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he ‘You are okay’ progra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upport group for children with mild ID and parents with a mental illness</w:t>
      </w:r>
    </w:p>
    <w:p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n weekly sessions and a booster session after six weeks</w:t>
      </w:r>
    </w:p>
    <w:p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ocial support from peers with comparable home situations</w:t>
      </w:r>
    </w:p>
    <w:p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thods: Psycho-education, training social and coping skills, social support</w:t>
      </w:r>
    </w:p>
    <w:p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mes: get to know each other, recognize problems at home, recognize basic emotions, show emotions, understand mental illnesses, use social network, cope with difficult situations, develop social skills and parting session</w:t>
      </w:r>
    </w:p>
    <w:p>
      <w:pPr>
        <w:pStyle w:val="Lijstalinea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Online educational program for parents with a mental illness and children with mild ID</w:t>
      </w:r>
    </w:p>
    <w:p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nline information with homework assignments and videos</w:t>
      </w:r>
    </w:p>
    <w:p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necessary with assistance in three sessions</w:t>
      </w:r>
    </w:p>
    <w:p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thods: Psycho-education</w:t>
      </w:r>
    </w:p>
    <w:p>
      <w:pPr>
        <w:pStyle w:val="Lijstalinea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mes: negative cognitions, possible influence of problems on the children, communication, positive behaviour of the children and social network</w:t>
      </w:r>
    </w:p>
    <w:p>
      <w:pPr>
        <w:pStyle w:val="Lijstalinea"/>
        <w:spacing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DE39AF3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5:39:00Z</dcterms:created>
  <dc:creator>Riemersma, Ivon</dc:creator>
  <dc:description/>
  <cp:keywords/>
  <dc:language>en-US</dc:language>
  <cp:lastModifiedBy>Riemersma, Ivon</cp:lastModifiedBy>
  <cp:lastPrinted>2015-06-15T09:20:00Z</cp:lastPrinted>
  <dcterms:modified xsi:type="dcterms:W3CDTF">2015-11-27T12:53:00Z</dcterms:modified>
  <cp:revision>4</cp:revision>
  <dc:subject/>
  <dc:title/>
</cp:coreProperties>
</file>